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1428"/>
        <w:gridCol w:w="710"/>
        <w:gridCol w:w="1296"/>
        <w:gridCol w:w="576"/>
        <w:gridCol w:w="1263"/>
        <w:gridCol w:w="576"/>
        <w:gridCol w:w="1271"/>
        <w:gridCol w:w="576"/>
        <w:gridCol w:w="1339"/>
        <w:gridCol w:w="668"/>
        <w:gridCol w:w="1270"/>
        <w:gridCol w:w="585"/>
      </w:tblGrid>
      <w:tr w:rsidR="001B56F8" w:rsidRPr="00C33783" w14:paraId="2FE46F71" w14:textId="77777777" w:rsidTr="00394110">
        <w:trPr>
          <w:trHeight w:val="320"/>
        </w:trPr>
        <w:tc>
          <w:tcPr>
            <w:tcW w:w="13958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19B4DA" w14:textId="17B56FEA" w:rsidR="001B56F8" w:rsidRPr="00C33783" w:rsidRDefault="001B56F8" w:rsidP="0039411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C33783">
              <w:rPr>
                <w:rFonts w:ascii="Times New Roman" w:hAnsi="Times New Roman" w:cs="Times New Roman"/>
                <w:b/>
                <w:sz w:val="24"/>
              </w:rPr>
              <w:t xml:space="preserve">Supplemental Table </w:t>
            </w:r>
            <w:r w:rsidR="00F95BE7"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C33783">
              <w:rPr>
                <w:rFonts w:ascii="Times New Roman" w:hAnsi="Times New Roman" w:cs="Times New Roman"/>
                <w:b/>
                <w:sz w:val="24"/>
              </w:rPr>
              <w:t>. Univariable logistic regression analyses of associations between all factors and surgical difficulty criteria</w:t>
            </w:r>
          </w:p>
          <w:p w14:paraId="203BC43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B56F8" w:rsidRPr="00C33783" w14:paraId="1045B484" w14:textId="77777777" w:rsidTr="00394110">
        <w:trPr>
          <w:trHeight w:val="320"/>
        </w:trPr>
        <w:tc>
          <w:tcPr>
            <w:tcW w:w="2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94119F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D2F6" w14:textId="77777777" w:rsidR="00F37E8B" w:rsidRPr="00C33783" w:rsidRDefault="001B56F8" w:rsidP="00F37E8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Duration of </w:t>
            </w:r>
          </w:p>
          <w:p w14:paraId="7074FD37" w14:textId="7619A4E5" w:rsidR="001B56F8" w:rsidRPr="00C33783" w:rsidRDefault="001B56F8" w:rsidP="00F37E8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BD97" w14:textId="77777777" w:rsidR="00F37E8B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Estimated </w:t>
            </w:r>
          </w:p>
          <w:p w14:paraId="53231BDE" w14:textId="5536E540" w:rsidR="001B56F8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lood loss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FB4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onversion to open procedure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8E4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Morbidity </w:t>
            </w:r>
          </w:p>
          <w:p w14:paraId="7A3368E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(grade II and III)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21D6" w14:textId="77777777" w:rsidR="00F37E8B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Use of </w:t>
            </w:r>
          </w:p>
          <w:p w14:paraId="214C2C5A" w14:textId="77B9CED1" w:rsidR="001B56F8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transanal</w:t>
            </w:r>
            <w:proofErr w:type="spellEnd"/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 dissection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99CE" w14:textId="77777777" w:rsidR="00F37E8B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ostoperative</w:t>
            </w:r>
          </w:p>
          <w:p w14:paraId="024E48A6" w14:textId="15470E91" w:rsidR="001B56F8" w:rsidRPr="00C33783" w:rsidRDefault="001B56F8" w:rsidP="0039411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 hospital stay</w:t>
            </w:r>
          </w:p>
        </w:tc>
      </w:tr>
      <w:tr w:rsidR="001B56F8" w:rsidRPr="00C33783" w14:paraId="20CB60F9" w14:textId="77777777" w:rsidTr="00394110">
        <w:trPr>
          <w:trHeight w:val="280"/>
        </w:trPr>
        <w:tc>
          <w:tcPr>
            <w:tcW w:w="2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E5E0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9C8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3B2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769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817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561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038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FA3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AA9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193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EDB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F2D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7FD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1B56F8" w:rsidRPr="00C33783" w14:paraId="3A4F12DF" w14:textId="77777777" w:rsidTr="00394110">
        <w:trPr>
          <w:trHeight w:val="280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0773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eline characteristics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9C3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06B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E77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329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C8C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940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A5E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84C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E1D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1EB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881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330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B56F8" w:rsidRPr="00C33783" w14:paraId="1B56FA5E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693B681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BCD1CE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6DA799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676C3F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54879C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8739C6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43291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8BB70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FAAFA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F30DD5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0A8971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EB84B0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F2436C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</w:tr>
      <w:tr w:rsidR="001B56F8" w:rsidRPr="00C33783" w14:paraId="4014E635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2CF9BD9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19ABA6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7EE1B3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98163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98AC5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117A10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8A52B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939B3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B6159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067643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97CD02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44A1BC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A191A5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B56F8" w:rsidRPr="00C33783" w14:paraId="1BCBEEFD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CD04E3A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</w:t>
            </w:r>
            <w:proofErr w:type="spellEnd"/>
          </w:p>
        </w:tc>
        <w:tc>
          <w:tcPr>
            <w:tcW w:w="2138" w:type="dxa"/>
            <w:gridSpan w:val="2"/>
            <w:shd w:val="clear" w:color="auto" w:fill="auto"/>
            <w:noWrap/>
            <w:vAlign w:val="bottom"/>
            <w:hideMark/>
          </w:tcPr>
          <w:p w14:paraId="5E55F224" w14:textId="77777777" w:rsidR="001B56F8" w:rsidRPr="00C33783" w:rsidRDefault="001B56F8" w:rsidP="00394110">
            <w:pPr>
              <w:widowControl/>
              <w:ind w:firstLineChars="300" w:firstLine="48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1</w:t>
            </w:r>
          </w:p>
          <w:p w14:paraId="22373EA6" w14:textId="77777777" w:rsidR="001B56F8" w:rsidRPr="00C33783" w:rsidRDefault="001B56F8" w:rsidP="00394110">
            <w:pPr>
              <w:widowControl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61,1.340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6B2B8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5</w:t>
            </w:r>
          </w:p>
          <w:p w14:paraId="767220A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49,1.51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5C7AF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DE73CB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9</w:t>
            </w:r>
          </w:p>
          <w:p w14:paraId="0B10F52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04,1.641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9A77C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F191C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6</w:t>
            </w:r>
          </w:p>
          <w:p w14:paraId="5272C85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45,1.106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7BFF1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7F6785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2</w:t>
            </w:r>
          </w:p>
          <w:p w14:paraId="7572762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42,1.605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32C390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2954AB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0</w:t>
            </w:r>
          </w:p>
          <w:p w14:paraId="046021A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493,1.052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6F7CEF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B56F8" w:rsidRPr="00C33783" w14:paraId="72A5AE7B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99C3327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(year)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86357C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  <w:p w14:paraId="162C3E6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5,1.015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A628A5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615FA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  <w:p w14:paraId="3F9E764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4,1.01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2C9D6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39FF5F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  <w:p w14:paraId="5AAC451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1,1.01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DE2A7D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4ED1C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1</w:t>
            </w:r>
          </w:p>
          <w:p w14:paraId="39D3A3B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5,1.026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3CF2E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83E998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5</w:t>
            </w:r>
          </w:p>
          <w:p w14:paraId="24957AB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8,1.021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5914C5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22A969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  <w:p w14:paraId="36E0422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6,1.006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455979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1</w:t>
            </w:r>
          </w:p>
        </w:tc>
      </w:tr>
      <w:tr w:rsidR="001B56F8" w:rsidRPr="00C33783" w14:paraId="56EFE13C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923A615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 (kg/m²)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7A7682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2</w:t>
            </w:r>
          </w:p>
          <w:p w14:paraId="7C53183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67,1.080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D5392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0FF073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2</w:t>
            </w:r>
          </w:p>
          <w:p w14:paraId="52C434E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57,1.06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2E41A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59AAB9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0</w:t>
            </w:r>
          </w:p>
          <w:p w14:paraId="39B6AC7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88,0.996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02D91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84F70B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0</w:t>
            </w:r>
          </w:p>
          <w:p w14:paraId="1AA323A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5,1.08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9A653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129389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056C8B1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39,1.061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01FC3F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DADF52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3</w:t>
            </w:r>
          </w:p>
          <w:p w14:paraId="25A2E73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27,1.042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58DAB4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5</w:t>
            </w:r>
          </w:p>
        </w:tc>
      </w:tr>
      <w:tr w:rsidR="001B56F8" w:rsidRPr="00C33783" w14:paraId="4FF28D97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BA0A81E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umor height(cm)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D5E614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4</w:t>
            </w:r>
          </w:p>
          <w:p w14:paraId="58C6236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59,1.073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449EF9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378D89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1</w:t>
            </w:r>
          </w:p>
          <w:p w14:paraId="2E19A17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27,1.03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854748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B07232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9</w:t>
            </w:r>
          </w:p>
          <w:p w14:paraId="6BDC6D4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2,1.10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591C0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950D4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  <w:p w14:paraId="042B941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38,1.04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6DC4C4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C66520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7</w:t>
            </w:r>
          </w:p>
          <w:p w14:paraId="1C65860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90,1.008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DD45A5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69AAF9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6</w:t>
            </w:r>
          </w:p>
          <w:p w14:paraId="074F3AF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20,1.036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595693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2</w:t>
            </w:r>
          </w:p>
        </w:tc>
      </w:tr>
      <w:tr w:rsidR="001B56F8" w:rsidRPr="00C33783" w14:paraId="5C7B1412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72ECA8D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matology</w:t>
            </w:r>
          </w:p>
          <w:p w14:paraId="491D3DE4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tritional indicators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1DC364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1B5BE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CA2389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60D65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C0B7BE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9D44E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683E2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257D3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2427EF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C0E134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306C8E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655967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B56F8" w:rsidRPr="00C33783" w14:paraId="1F743C24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8BDEE7F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R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97376E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8</w:t>
            </w:r>
          </w:p>
          <w:p w14:paraId="4DA60E1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84,1.055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677070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F54A73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7</w:t>
            </w:r>
          </w:p>
          <w:p w14:paraId="7DA02B4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90,2.15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A8CFA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B34295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7</w:t>
            </w:r>
          </w:p>
          <w:p w14:paraId="7B22D45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22,3.06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399A8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E9DD1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7</w:t>
            </w:r>
          </w:p>
          <w:p w14:paraId="04D2E5F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52,1.986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CC166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584750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8</w:t>
            </w:r>
          </w:p>
          <w:p w14:paraId="158AD1A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42,1.427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998F4E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BF79BC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  <w:p w14:paraId="7520100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83,1.500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A1414F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6</w:t>
            </w:r>
          </w:p>
        </w:tc>
      </w:tr>
      <w:tr w:rsidR="001B56F8" w:rsidRPr="00C33783" w14:paraId="581F48A2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933FBB5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NI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A4C254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  <w:p w14:paraId="063FA69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63,1.029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2E6710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8AFDA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8</w:t>
            </w:r>
          </w:p>
          <w:p w14:paraId="0831968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5,1.05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169A9E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DA8582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6</w:t>
            </w:r>
          </w:p>
          <w:p w14:paraId="3E4B1B4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001,1.07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631CE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59CD0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031A3A1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66,1.03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0343E7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F4CD2C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113E85E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62,1.035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6A349C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151475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0</w:t>
            </w:r>
          </w:p>
          <w:p w14:paraId="062B4A8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5,1.046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5D6AFB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</w:tr>
      <w:tr w:rsidR="001B56F8" w:rsidRPr="00C33783" w14:paraId="1A4BF811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3324A30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hological stage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B54FD6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68992A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6CC332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D4917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FDCE0E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7AC44D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D91CE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36CA5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AFD78B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90C1FA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126419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  <w:p w14:paraId="53AF0DC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83,1.500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DB16A6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6</w:t>
            </w:r>
          </w:p>
        </w:tc>
      </w:tr>
      <w:tr w:rsidR="001B56F8" w:rsidRPr="00C33783" w14:paraId="758D24DC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F786762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logical T stage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923182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263870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F40348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2B9A6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CCF0AD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E0384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DB783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79EFAC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908156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62A4B1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F8E909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B4C9F6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8</w:t>
            </w:r>
          </w:p>
        </w:tc>
      </w:tr>
      <w:tr w:rsidR="001B56F8" w:rsidRPr="00C33783" w14:paraId="279D6456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2CC0D53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927F74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D47301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F0DE55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24DB0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7F2945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32E6A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C6EB3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93B257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D199A8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A4910E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019E65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CA6D74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B56F8" w:rsidRPr="00C33783" w14:paraId="24A5E01C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C1EF881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B304EB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5</w:t>
            </w:r>
          </w:p>
          <w:p w14:paraId="7748CB3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20,3.671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EA9368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9CC2C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96</w:t>
            </w:r>
          </w:p>
          <w:p w14:paraId="24EA782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11,23.35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0F90C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A32401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5</w:t>
            </w:r>
          </w:p>
          <w:p w14:paraId="34D1A0B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41,0.77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0FC86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87E02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3</w:t>
            </w:r>
          </w:p>
          <w:p w14:paraId="00AFE02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52,4.56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636649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FBF13A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5</w:t>
            </w:r>
          </w:p>
          <w:p w14:paraId="00620EF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82,13.983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CE5DC8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949C7A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5</w:t>
            </w:r>
          </w:p>
          <w:p w14:paraId="0E7CA0F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28,3.886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E37FB0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8</w:t>
            </w:r>
          </w:p>
        </w:tc>
      </w:tr>
      <w:tr w:rsidR="001B56F8" w:rsidRPr="00C33783" w14:paraId="517A39E5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A935E3A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292988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8</w:t>
            </w:r>
          </w:p>
          <w:p w14:paraId="5CF3765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12,5.777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3100A5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969E64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0</w:t>
            </w:r>
          </w:p>
          <w:p w14:paraId="0EB3110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86,20.12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9FFF2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30B251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1</w:t>
            </w:r>
          </w:p>
          <w:p w14:paraId="1D9B0BF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03,0.45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2610E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63BE3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3</w:t>
            </w:r>
          </w:p>
          <w:p w14:paraId="208542B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02,5.49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5C135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E5E82F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8</w:t>
            </w:r>
          </w:p>
          <w:p w14:paraId="3AD3047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98,14.009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4C5F0EB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5C35E6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1</w:t>
            </w:r>
          </w:p>
          <w:p w14:paraId="6308DDB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59,4.340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62FC3D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6</w:t>
            </w:r>
          </w:p>
        </w:tc>
      </w:tr>
      <w:tr w:rsidR="001B56F8" w:rsidRPr="00C33783" w14:paraId="7860A5DB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90BF802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B363B3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2</w:t>
            </w:r>
          </w:p>
          <w:p w14:paraId="2A89B82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69,5.607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06B1CA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836A34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8</w:t>
            </w:r>
          </w:p>
          <w:p w14:paraId="5323DE7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31,19.20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1AA5F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35D69A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0</w:t>
            </w:r>
          </w:p>
          <w:p w14:paraId="61AA96E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25,0.50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6C5CD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33333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67</w:t>
            </w:r>
          </w:p>
          <w:p w14:paraId="673FE5B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94,9.44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5DAF6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A1E9BD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5</w:t>
            </w:r>
          </w:p>
          <w:p w14:paraId="434C90D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07,17.345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B5E7CB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2E3AA8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8</w:t>
            </w:r>
          </w:p>
          <w:p w14:paraId="13112D3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52,5.092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501929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5</w:t>
            </w:r>
          </w:p>
        </w:tc>
      </w:tr>
      <w:tr w:rsidR="001B56F8" w:rsidRPr="00C33783" w14:paraId="71EFD289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EC7B2F4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logical N stage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E28FFC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5EA280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30F46A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C15420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693524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C81CB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01CDA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3A61B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EC3AD9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3E6E98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C997CB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7534E4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1</w:t>
            </w:r>
          </w:p>
        </w:tc>
      </w:tr>
      <w:tr w:rsidR="001B56F8" w:rsidRPr="00C33783" w14:paraId="28B9D7B4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86CC78F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030811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D5BF9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623514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3F1F9C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507C06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56CEDF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EF2A9B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65FB7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96DF01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9A0314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18EDD3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0CA375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B56F8" w:rsidRPr="00C33783" w14:paraId="6622B416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C94D8B9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54B243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4</w:t>
            </w:r>
          </w:p>
          <w:p w14:paraId="5EB971A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35,1.463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49F08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E9C60B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1</w:t>
            </w:r>
          </w:p>
          <w:p w14:paraId="40378D9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51,1.70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3EF74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0A02A9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2</w:t>
            </w:r>
          </w:p>
          <w:p w14:paraId="5B8EC29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37,1.45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CCE01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BECBF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4</w:t>
            </w:r>
          </w:p>
          <w:p w14:paraId="06A4BB1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40,1.67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8AA702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D9E036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7</w:t>
            </w:r>
          </w:p>
          <w:p w14:paraId="71F561E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12,1.977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DB9D2C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CD8F44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4</w:t>
            </w:r>
          </w:p>
          <w:p w14:paraId="7A20916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42,1.959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E77D49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6</w:t>
            </w:r>
          </w:p>
        </w:tc>
      </w:tr>
      <w:tr w:rsidR="001B56F8" w:rsidRPr="00C33783" w14:paraId="597C01DE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C63A208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54BF84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7</w:t>
            </w:r>
          </w:p>
          <w:p w14:paraId="7E80A0C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03,1.903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7A5864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1C44D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2</w:t>
            </w:r>
          </w:p>
          <w:p w14:paraId="1B8A45D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56,1.59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A669D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536B53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0</w:t>
            </w:r>
          </w:p>
          <w:p w14:paraId="7ED3F37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98,1.02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2F5A2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A20F7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7</w:t>
            </w:r>
          </w:p>
          <w:p w14:paraId="2F39044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803,1.90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65F7C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7DF5AE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0</w:t>
            </w:r>
          </w:p>
          <w:p w14:paraId="6EAFCA1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69,1.775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8E9346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58BBE5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2</w:t>
            </w:r>
          </w:p>
          <w:p w14:paraId="6D12CE0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52,1440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577A18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1B56F8" w:rsidRPr="00C33783" w14:paraId="344C1095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5609557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logical TNM stage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54DEF7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9E87F4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6862F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AAAA92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0271E5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C306A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FE23C6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5344D8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28F15A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63F5B5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79F51F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617A61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</w:tr>
      <w:tr w:rsidR="001B56F8" w:rsidRPr="00C33783" w14:paraId="618CAA03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524F580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Ⅰ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5EB136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6534EF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088A8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B75D7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C89AB2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878840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6D367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CE4E3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F9C550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B7793D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5704B5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007427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B56F8" w:rsidRPr="00C33783" w14:paraId="3B7CD1E4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C632182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Ⅱ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209721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0</w:t>
            </w:r>
          </w:p>
          <w:p w14:paraId="2F6990C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02,2.620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E3E84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552B84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5</w:t>
            </w:r>
          </w:p>
          <w:p w14:paraId="3175009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28,1.16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A5926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AEE4D9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8</w:t>
            </w:r>
          </w:p>
          <w:p w14:paraId="4322668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99,1.186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C515E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E5065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1</w:t>
            </w:r>
          </w:p>
          <w:p w14:paraId="453235B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00,1.516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447B9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84600D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1</w:t>
            </w:r>
          </w:p>
          <w:p w14:paraId="009BC9D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32,4.000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39A453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05E5D9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5</w:t>
            </w:r>
          </w:p>
          <w:p w14:paraId="3F38828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52,2.155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5F462B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8</w:t>
            </w:r>
          </w:p>
        </w:tc>
      </w:tr>
      <w:tr w:rsidR="001B56F8" w:rsidRPr="00C33783" w14:paraId="4307DC85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E8CDA97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Ⅲ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CAAA6A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9</w:t>
            </w:r>
          </w:p>
          <w:p w14:paraId="79C724C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99,2.556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7DC0D7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FFE4AA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1</w:t>
            </w:r>
          </w:p>
          <w:p w14:paraId="5982C52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86,1.74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D1628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3BD78D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8</w:t>
            </w:r>
          </w:p>
          <w:p w14:paraId="76D26304" w14:textId="77777777" w:rsidR="001B56F8" w:rsidRPr="00C33783" w:rsidRDefault="001B56F8" w:rsidP="003941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405,1.171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2D7B2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DA53D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6</w:t>
            </w:r>
          </w:p>
          <w:p w14:paraId="31CE722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11,1.791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7FE731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791741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9</w:t>
            </w:r>
          </w:p>
          <w:p w14:paraId="0220A96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067,4.450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A0F634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B5F8D1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0</w:t>
            </w:r>
          </w:p>
          <w:p w14:paraId="1BB5232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94,1.928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F12104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1</w:t>
            </w:r>
          </w:p>
        </w:tc>
      </w:tr>
      <w:tr w:rsidR="001B56F8" w:rsidRPr="00C33783" w14:paraId="2ABFDD33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FA3BAE7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RI pelvimetry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745E89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FF7C27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EB32A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0232B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F60635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D081D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11C60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E7123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4B1FA9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AE6E79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75068F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2D6EFF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B56F8" w:rsidRPr="00C33783" w14:paraId="6581F2F4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D95AF8B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elvic inlet(cm)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27C1BF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6</w:t>
            </w:r>
          </w:p>
          <w:p w14:paraId="3E48F27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21,1.136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89EFF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9C75D1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6</w:t>
            </w:r>
          </w:p>
          <w:p w14:paraId="304B72C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72,1.20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97F2F4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F46BC9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  <w:p w14:paraId="57BD02D5" w14:textId="77777777" w:rsidR="001B56F8" w:rsidRPr="00C33783" w:rsidRDefault="001B56F8" w:rsidP="003941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49,1.18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9227E7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5A9A5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0</w:t>
            </w:r>
          </w:p>
          <w:p w14:paraId="2DDEA4F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17,1.12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6A55A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76549B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  <w:p w14:paraId="03CA3EC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18,1.168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0D7732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46A23C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3</w:t>
            </w:r>
          </w:p>
          <w:p w14:paraId="56EB0CA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03,1.130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251C1B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7</w:t>
            </w:r>
          </w:p>
        </w:tc>
      </w:tr>
      <w:tr w:rsidR="001B56F8" w:rsidRPr="00C33783" w14:paraId="4920AAB1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5527A8B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iddle pelvis(cm)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83402A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1</w:t>
            </w:r>
          </w:p>
          <w:p w14:paraId="4E56D0E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56,1.073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399210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94239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0</w:t>
            </w:r>
          </w:p>
          <w:p w14:paraId="5225436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23,1.16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98669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3A49F5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6</w:t>
            </w:r>
          </w:p>
          <w:p w14:paraId="1D80FF5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83,1.11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8D1157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31FE3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  <w:p w14:paraId="00F1E7B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22,1.16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B53DEC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B965D1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6</w:t>
            </w:r>
          </w:p>
          <w:p w14:paraId="127D6C9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56,1.225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0BC53D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3E86D2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2</w:t>
            </w:r>
          </w:p>
          <w:p w14:paraId="06AFCD6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41,1.073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168B62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5</w:t>
            </w:r>
          </w:p>
        </w:tc>
      </w:tr>
      <w:tr w:rsidR="001B56F8" w:rsidRPr="00C33783" w14:paraId="56CA7C72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5412ECE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elvic outlet(cm)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0AD5AE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4</w:t>
            </w:r>
          </w:p>
          <w:p w14:paraId="0584D6A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44,1.098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2BF89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EBD77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  <w:p w14:paraId="33B52B8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20,1.21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5377D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52A3E5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2</w:t>
            </w:r>
          </w:p>
          <w:p w14:paraId="00A750E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56,1.26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DD75C9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0839A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7</w:t>
            </w:r>
          </w:p>
          <w:p w14:paraId="689828A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31,1.22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5D39C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37E8BB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2</w:t>
            </w:r>
          </w:p>
          <w:p w14:paraId="28C1DD9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60,1.166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05DDC7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BDFA47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0</w:t>
            </w:r>
          </w:p>
          <w:p w14:paraId="6DB4230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91,1.189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2B14C5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8</w:t>
            </w:r>
          </w:p>
        </w:tc>
      </w:tr>
      <w:tr w:rsidR="001B56F8" w:rsidRPr="00C33783" w14:paraId="644D404E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1150F43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ischial</w:t>
            </w:r>
            <w:proofErr w:type="spellEnd"/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tance (cm)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FF73BC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5</w:t>
            </w:r>
          </w:p>
          <w:p w14:paraId="1ABC40B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975,1.077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30B920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32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ED354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0</w:t>
            </w:r>
          </w:p>
          <w:p w14:paraId="0022143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908,1.05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66DCAD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60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D0B333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6</w:t>
            </w:r>
          </w:p>
          <w:p w14:paraId="21B85AB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824,1.08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87CC58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42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B24B2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7</w:t>
            </w:r>
          </w:p>
          <w:p w14:paraId="43F99D6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871,1.07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17BBB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528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B89A37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4</w:t>
            </w:r>
          </w:p>
          <w:p w14:paraId="4A50DE5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877,1.081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B6EFF8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61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C4DE04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1</w:t>
            </w:r>
          </w:p>
          <w:p w14:paraId="22A1851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803,1.080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97ABA6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346</w:t>
            </w:r>
          </w:p>
        </w:tc>
      </w:tr>
      <w:tr w:rsidR="001B56F8" w:rsidRPr="00C33783" w14:paraId="1CEA8142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2A8D019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tuberous</w:t>
            </w:r>
            <w:proofErr w:type="spellEnd"/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tance (cm)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14407C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3</w:t>
            </w:r>
          </w:p>
          <w:p w14:paraId="49EC309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17,0.997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5102D8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8AE66E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3</w:t>
            </w:r>
          </w:p>
          <w:p w14:paraId="35ADCEB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64,1.051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7DFD11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065494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2</w:t>
            </w:r>
          </w:p>
          <w:p w14:paraId="18BA0909" w14:textId="77777777" w:rsidR="001B56F8" w:rsidRPr="00C33783" w:rsidRDefault="001B56F8" w:rsidP="003941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71,1.06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F94DA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E23C52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6</w:t>
            </w:r>
          </w:p>
          <w:p w14:paraId="3D4FFED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68,1.05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F0D15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19B5F1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8</w:t>
            </w:r>
          </w:p>
          <w:p w14:paraId="709B5AC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33,1.034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12F58BE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1043AF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6</w:t>
            </w:r>
          </w:p>
          <w:p w14:paraId="4A57C63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35,1.027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45CF33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</w:tr>
      <w:tr w:rsidR="001B56F8" w:rsidRPr="00C33783" w14:paraId="433CD311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6D8E60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ubic symphysis height(cm)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4FBEB1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3</w:t>
            </w:r>
          </w:p>
          <w:p w14:paraId="2F75BE1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94,1.397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30B880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6E231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2</w:t>
            </w:r>
          </w:p>
          <w:p w14:paraId="2844620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62,1.34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715D0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20A3E5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7</w:t>
            </w:r>
          </w:p>
          <w:p w14:paraId="4E05776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26,1.12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2C36DC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58768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7</w:t>
            </w:r>
          </w:p>
          <w:p w14:paraId="02C86BE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61,0.996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DFE8E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1F71FB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1</w:t>
            </w:r>
          </w:p>
          <w:p w14:paraId="3089987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96,1.665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9ABAC9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A089A4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2</w:t>
            </w:r>
          </w:p>
          <w:p w14:paraId="77149BC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29,1.323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CA9A57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6</w:t>
            </w:r>
          </w:p>
        </w:tc>
      </w:tr>
      <w:tr w:rsidR="001B56F8" w:rsidRPr="00C33783" w14:paraId="71CC9FBB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F7A0620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crococcygeal distance(cm)</w:t>
            </w:r>
            <w:r w:rsidRPr="00C33783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749B00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  <w:p w14:paraId="40F2AB1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42,1.120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899CA0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E8250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3</w:t>
            </w:r>
          </w:p>
          <w:p w14:paraId="2AE0E65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52,1.13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0F07F9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55B158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9</w:t>
            </w:r>
          </w:p>
          <w:p w14:paraId="4256925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32,1.24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38346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3DFF8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2</w:t>
            </w:r>
          </w:p>
          <w:p w14:paraId="6E80777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52,1.131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7319F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8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7B90D8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3</w:t>
            </w:r>
          </w:p>
          <w:p w14:paraId="2147B46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40,1.150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6DFAEA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E3C061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1</w:t>
            </w:r>
          </w:p>
          <w:p w14:paraId="3FC2C73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04,1.223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E619CE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6</w:t>
            </w:r>
          </w:p>
        </w:tc>
      </w:tr>
      <w:tr w:rsidR="001B56F8" w:rsidRPr="00C33783" w14:paraId="45B70F46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218BF05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nal diameter of sacrum and pubis(cm)</w:t>
            </w:r>
            <w:r w:rsidRPr="00C33783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A6506D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9</w:t>
            </w:r>
          </w:p>
          <w:p w14:paraId="30C4791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98,1.082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6735E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E8C067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7CE0960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56,1.16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E8C7D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34649C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1</w:t>
            </w:r>
          </w:p>
          <w:p w14:paraId="4A8A5C7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068,1.46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0A525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06B3C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5</w:t>
            </w:r>
          </w:p>
          <w:p w14:paraId="082B5B5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13,1.09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5B089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96584B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4</w:t>
            </w:r>
          </w:p>
          <w:p w14:paraId="46A11DA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73,1.081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2DFA561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7C4CD4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2</w:t>
            </w:r>
          </w:p>
          <w:p w14:paraId="5404D7D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11,1.118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8DA31D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 w:rsidR="001B56F8" w:rsidRPr="00C33783" w14:paraId="2C5F72B9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AD1C82C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sorectal</w:t>
            </w:r>
            <w:proofErr w:type="spellEnd"/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t area(cm2)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CF90E5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6</w:t>
            </w:r>
          </w:p>
          <w:p w14:paraId="79A8B91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50,1.003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8D2515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78785A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8</w:t>
            </w:r>
          </w:p>
          <w:p w14:paraId="451EDB4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32,0.9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CE8EC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E474DC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  <w:p w14:paraId="208029C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5,1.03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FCEB61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2D710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  <w:p w14:paraId="32568C3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67,1.020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4EC07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139CFC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  <w:p w14:paraId="71E4AA2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63,1.021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C60A87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32B67F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  <w:p w14:paraId="433F87D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6,1.022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74BA75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7</w:t>
            </w:r>
          </w:p>
        </w:tc>
      </w:tr>
      <w:tr w:rsidR="001B56F8" w:rsidRPr="00C33783" w14:paraId="688D0923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4C0ED02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le 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85162B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8</w:t>
            </w:r>
          </w:p>
          <w:p w14:paraId="454492B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5,1.021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2BC817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BEB08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8</w:t>
            </w:r>
          </w:p>
          <w:p w14:paraId="62871B3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5,1.021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2BBD3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D077FBC" w14:textId="77777777" w:rsidR="001B56F8" w:rsidRPr="00C33783" w:rsidRDefault="001B56F8" w:rsidP="003941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  <w:p w14:paraId="33BC4084" w14:textId="77777777" w:rsidR="001B56F8" w:rsidRPr="00C33783" w:rsidRDefault="001B56F8" w:rsidP="003941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3,1.00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803CD0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DDBE3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6</w:t>
            </w:r>
          </w:p>
          <w:p w14:paraId="69D8208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4,1.01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65746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062F493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1</w:t>
            </w:r>
          </w:p>
          <w:p w14:paraId="5F18ACD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8,1.004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0AC1A4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5793C5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7</w:t>
            </w:r>
          </w:p>
          <w:p w14:paraId="470D671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4,1.020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838DD4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1</w:t>
            </w:r>
          </w:p>
        </w:tc>
      </w:tr>
      <w:tr w:rsidR="001B56F8" w:rsidRPr="00C33783" w14:paraId="6EBEB082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5A46D98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gle 2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00D069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  <w:p w14:paraId="5EC25BF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3,1.015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4F0AC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5CDA9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  <w:p w14:paraId="753AC77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7,1.01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022C2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D6539A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9</w:t>
            </w:r>
          </w:p>
          <w:p w14:paraId="3F62636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3,1.02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C8C8A8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AA957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  <w:p w14:paraId="0935A45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3,1.00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EE85D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E91094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  <w:p w14:paraId="1D1CEA6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0,1015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958C7D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DF7177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6B4CD97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1,1.015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E3FC03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4</w:t>
            </w:r>
          </w:p>
        </w:tc>
      </w:tr>
      <w:tr w:rsidR="001B56F8" w:rsidRPr="00C33783" w14:paraId="3B7D0A99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4866F07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gle 3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45E268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4</w:t>
            </w:r>
          </w:p>
          <w:p w14:paraId="3AF7D6D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6,1.022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FAB85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7FF76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  <w:p w14:paraId="714394B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9,1.01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AD304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7231C0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7</w:t>
            </w:r>
          </w:p>
          <w:p w14:paraId="58F7A79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0,1.00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E429C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23E22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2</w:t>
            </w:r>
          </w:p>
          <w:p w14:paraId="7EA6EB3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013,1.05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9ABE6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F864C9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  <w:p w14:paraId="7E35A71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1,1.021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B57A31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C19DC0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5</w:t>
            </w:r>
          </w:p>
          <w:p w14:paraId="271A53C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5,1.035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80BE5D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</w:tr>
      <w:tr w:rsidR="001B56F8" w:rsidRPr="00C33783" w14:paraId="648D9080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70C70D7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le 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351B91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  <w:p w14:paraId="313701D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7,1.011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64EAEC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941D6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  <w:p w14:paraId="5438BDB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7,1.011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D3631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B8D06A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  <w:p w14:paraId="3C450F5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8,1.01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6A017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C777B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  <w:p w14:paraId="2849865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0,1.01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B4B5E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AB2BB5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4</w:t>
            </w:r>
          </w:p>
          <w:p w14:paraId="15C954A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6,1.033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67C0EA3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EE673F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  <w:p w14:paraId="19FB636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6,1.011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C20774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6</w:t>
            </w:r>
          </w:p>
        </w:tc>
      </w:tr>
      <w:tr w:rsidR="001B56F8" w:rsidRPr="00C33783" w14:paraId="3B7A496D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5ED5BF0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gle 5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DECCD1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  <w:p w14:paraId="2083FEF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7,1.007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2D7F70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2CD07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3</w:t>
            </w:r>
          </w:p>
          <w:p w14:paraId="7C452D0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7,1.00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4DE772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58E2A2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1</w:t>
            </w:r>
          </w:p>
          <w:p w14:paraId="19F3CDD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6,1.02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2DA43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02121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9</w:t>
            </w:r>
          </w:p>
          <w:p w14:paraId="157D186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64,0.996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B1F1B8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36F4B7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4</w:t>
            </w:r>
          </w:p>
          <w:p w14:paraId="0FAF6DE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8,1.021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817DDA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69F4C5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7</w:t>
            </w:r>
          </w:p>
          <w:p w14:paraId="4840D5C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0,1.003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A55751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</w:tr>
      <w:tr w:rsidR="001B56F8" w:rsidRPr="00C33783" w14:paraId="7E2153CA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D5FB27D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acrococcygeal–pubic angle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B4F41B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2</w:t>
            </w:r>
          </w:p>
          <w:p w14:paraId="6A9927A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2,1.011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0931C8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6B9CE8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5</w:t>
            </w:r>
          </w:p>
          <w:p w14:paraId="5135752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65,1.00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DB232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3E0FA9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  <w:p w14:paraId="38FA681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4,1.02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9792B0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73929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  <w:p w14:paraId="44CC755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4,1.02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BF52F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7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0DDBF7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8</w:t>
            </w:r>
          </w:p>
          <w:p w14:paraId="46062E7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7,1.029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630571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78A672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  <w:p w14:paraId="53A4DE0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6,1.016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6E65A4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7</w:t>
            </w:r>
          </w:p>
        </w:tc>
      </w:tr>
      <w:tr w:rsidR="001B56F8" w:rsidRPr="00C33783" w14:paraId="3B49238A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F98670A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gle T1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4B5D1C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7</w:t>
            </w:r>
          </w:p>
          <w:p w14:paraId="7E3ED09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8,1.015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AD5C56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6035E2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4A3F040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9,1.00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E8AA44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CC73C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  <w:p w14:paraId="5981B60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4,1.003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30777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63088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1</w:t>
            </w:r>
          </w:p>
          <w:p w14:paraId="784B4B7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003,1.01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B9B941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A8DDBB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  <w:p w14:paraId="4F3240A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9,0.999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55E77D0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CB4ED2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  <w:p w14:paraId="33FBE3E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2,1.010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163588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</w:tr>
      <w:tr w:rsidR="001B56F8" w:rsidRPr="00C33783" w14:paraId="44BD3C44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FE54ACF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gle T2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A73D3B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4</w:t>
            </w:r>
          </w:p>
          <w:p w14:paraId="688D2E1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998,1.009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2E7E8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17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1B7D34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  <w:p w14:paraId="543168B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993,1.005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8C16F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76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759E8A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  <w:p w14:paraId="5F404B1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990,1.001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8D1F5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14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F968F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6</w:t>
            </w:r>
          </w:p>
          <w:p w14:paraId="7B3B887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1.001,1.01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EF2FC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0.025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409802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  <w:p w14:paraId="6B85FFE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982,0.995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EB63EE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09891A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  <w:p w14:paraId="78190DD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990,1.002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435885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218</w:t>
            </w:r>
          </w:p>
        </w:tc>
      </w:tr>
      <w:tr w:rsidR="001B56F8" w:rsidRPr="00C33783" w14:paraId="2E7FD65D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ABDC682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gle T3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D753FD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  <w:p w14:paraId="261F1A6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2,1.000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244F8E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B0E5A3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  <w:p w14:paraId="70A7B9B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6,1.00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8C4AC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A1D1E5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  <w:p w14:paraId="0A21C10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9,1.007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BF7FA9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548DA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  <w:p w14:paraId="5DCA241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0,0.99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D8697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F51FD0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0</w:t>
            </w:r>
          </w:p>
          <w:p w14:paraId="4764BB6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005,1.014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E7536C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1C44A0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1</w:t>
            </w:r>
          </w:p>
          <w:p w14:paraId="1258328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7,1.006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C972C0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7</w:t>
            </w:r>
          </w:p>
        </w:tc>
      </w:tr>
      <w:tr w:rsidR="001B56F8" w:rsidRPr="00C33783" w14:paraId="1E6E7E12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94F89DE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gle T4 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B6912EA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5</w:t>
            </w:r>
          </w:p>
          <w:p w14:paraId="0907923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8,1.053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28147E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4AF854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0</w:t>
            </w:r>
          </w:p>
          <w:p w14:paraId="4C98453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3,1.048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A432B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E3A40E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</w:p>
          <w:p w14:paraId="3BD83D5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59,1.01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1B57277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8F52CD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2</w:t>
            </w:r>
          </w:p>
          <w:p w14:paraId="50C6772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5,1.039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D5990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4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55BE85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  <w:p w14:paraId="11EE6E04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1,1.030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2FF395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44786B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1</w:t>
            </w:r>
          </w:p>
          <w:p w14:paraId="1706DDB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021,1.081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D75774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1B56F8" w:rsidRPr="00C33783" w14:paraId="7D69934B" w14:textId="77777777" w:rsidTr="00394110">
        <w:trPr>
          <w:trHeight w:val="28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FE73BE7" w14:textId="77777777" w:rsidR="001B56F8" w:rsidRPr="00C33783" w:rsidRDefault="001B56F8" w:rsidP="003941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le T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4F1CBB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  <w:p w14:paraId="3B20C0D6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8,1.007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292A2A9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77343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  <w:p w14:paraId="3E1A0CF3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4,1.012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6F9555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BC0833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5</w:t>
            </w:r>
          </w:p>
          <w:p w14:paraId="6375DA2C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97,1.014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3FAEFD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28F40F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7</w:t>
            </w:r>
          </w:p>
          <w:p w14:paraId="5F27964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7,1.006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BBF4F0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9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1B04CF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  <w:p w14:paraId="03848468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77,1.001)</w:t>
            </w: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DD84EDE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E566042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  <w:p w14:paraId="12B79401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86,1.007)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7B59D8B" w14:textId="77777777" w:rsidR="001B56F8" w:rsidRPr="00C33783" w:rsidRDefault="001B56F8" w:rsidP="0039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337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5</w:t>
            </w:r>
          </w:p>
        </w:tc>
      </w:tr>
    </w:tbl>
    <w:p w14:paraId="3ADDC5C5" w14:textId="74D912DA" w:rsidR="00C33783" w:rsidRPr="00DA6299" w:rsidRDefault="00502253">
      <w:pPr>
        <w:rPr>
          <w:rFonts w:ascii="Times New Roman" w:eastAsia="微软雅黑" w:hAnsi="Times New Roman" w:cs="Times New Roman" w:hint="eastAsia"/>
          <w:color w:val="000000"/>
          <w:spacing w:val="15"/>
          <w:sz w:val="24"/>
          <w:szCs w:val="24"/>
        </w:rPr>
      </w:pPr>
      <w:r w:rsidRPr="00C33783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>OR, odds ratio</w:t>
      </w:r>
      <w:r w:rsidR="00DD1440" w:rsidRPr="00C33783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>;</w:t>
      </w:r>
      <w:r w:rsidRPr="00C33783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 CI</w:t>
      </w:r>
      <w:r w:rsidR="00DD1440" w:rsidRPr="00C33783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, </w:t>
      </w:r>
      <w:r w:rsidRPr="00C33783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>confidence interval</w:t>
      </w:r>
      <w:r w:rsidR="00DD1440" w:rsidRPr="00C33783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>;</w:t>
      </w:r>
      <w:r w:rsidR="00E44483" w:rsidRPr="00C33783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 xml:space="preserve"> </w:t>
      </w:r>
      <w:r w:rsidRPr="00C33783"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  <w:t>IQR, interquartile range; SD, standard deviation; BMI, body mass index; AGR, albumin to globulin ratio; PNI, prognostic nutrition index; The bold values P &lt;0.05.</w:t>
      </w:r>
    </w:p>
    <w:sectPr w:rsidR="00C33783" w:rsidRPr="00DA6299" w:rsidSect="008035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1E8A9" w14:textId="77777777" w:rsidR="003D0C08" w:rsidRDefault="003D0C08" w:rsidP="008035D8">
      <w:r>
        <w:separator/>
      </w:r>
    </w:p>
  </w:endnote>
  <w:endnote w:type="continuationSeparator" w:id="0">
    <w:p w14:paraId="4AAA6EA9" w14:textId="77777777" w:rsidR="003D0C08" w:rsidRDefault="003D0C08" w:rsidP="00803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22602" w14:textId="77777777" w:rsidR="003D0C08" w:rsidRDefault="003D0C08" w:rsidP="008035D8">
      <w:r>
        <w:separator/>
      </w:r>
    </w:p>
  </w:footnote>
  <w:footnote w:type="continuationSeparator" w:id="0">
    <w:p w14:paraId="1DF11B9A" w14:textId="77777777" w:rsidR="003D0C08" w:rsidRDefault="003D0C08" w:rsidP="00803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C2C"/>
    <w:rsid w:val="001B56F8"/>
    <w:rsid w:val="001F1083"/>
    <w:rsid w:val="002565A9"/>
    <w:rsid w:val="00335DC8"/>
    <w:rsid w:val="003D0C08"/>
    <w:rsid w:val="003F2AC4"/>
    <w:rsid w:val="00502253"/>
    <w:rsid w:val="00542EF4"/>
    <w:rsid w:val="005F6325"/>
    <w:rsid w:val="006E375E"/>
    <w:rsid w:val="008035D8"/>
    <w:rsid w:val="008B3135"/>
    <w:rsid w:val="0095765B"/>
    <w:rsid w:val="009E5801"/>
    <w:rsid w:val="00A7369E"/>
    <w:rsid w:val="00AC3EB1"/>
    <w:rsid w:val="00BA132C"/>
    <w:rsid w:val="00C16A9C"/>
    <w:rsid w:val="00C33783"/>
    <w:rsid w:val="00C76C2C"/>
    <w:rsid w:val="00DA6299"/>
    <w:rsid w:val="00DD1440"/>
    <w:rsid w:val="00E44483"/>
    <w:rsid w:val="00F37E8B"/>
    <w:rsid w:val="00F9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2B401"/>
  <w15:chartTrackingRefBased/>
  <w15:docId w15:val="{9AD9B3A3-FAAC-452A-BCAC-F6B613A89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5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5D8"/>
    <w:rPr>
      <w:sz w:val="18"/>
      <w:szCs w:val="18"/>
    </w:rPr>
  </w:style>
  <w:style w:type="table" w:styleId="a7">
    <w:name w:val="Table Grid"/>
    <w:basedOn w:val="a1"/>
    <w:uiPriority w:val="39"/>
    <w:rsid w:val="00803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E4A09-C15A-43F1-B88E-77AB54BCD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1037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2538857@qq.com</dc:creator>
  <cp:keywords/>
  <dc:description/>
  <cp:lastModifiedBy>1052538857@qq.com</cp:lastModifiedBy>
  <cp:revision>13</cp:revision>
  <dcterms:created xsi:type="dcterms:W3CDTF">2023-11-08T12:57:00Z</dcterms:created>
  <dcterms:modified xsi:type="dcterms:W3CDTF">2023-11-11T02:57:00Z</dcterms:modified>
</cp:coreProperties>
</file>